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B72" w:rsidRPr="006B4B72" w:rsidRDefault="008743B6" w:rsidP="006B4B7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l </w:t>
      </w:r>
      <w:r w:rsidR="006B4B72" w:rsidRPr="006B4B72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6B4B72" w:rsidRPr="006B4B72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6B4B72" w:rsidRPr="006B4B72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6B4B72" w:rsidRPr="006B4B72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132623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6B4B72" w:rsidRPr="006B4B72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5D0E1E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6B4B72" w:rsidRPr="006B4B72">
        <w:rPr>
          <w:rFonts w:ascii="Times New Roman" w:hAnsi="Times New Roman" w:cs="Times New Roman"/>
          <w:color w:val="auto"/>
          <w:sz w:val="24"/>
          <w:szCs w:val="24"/>
        </w:rPr>
        <w:t xml:space="preserve"> Concentration </w:t>
      </w:r>
      <w:r w:rsidR="00B81DDD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="00B81DDD">
        <w:rPr>
          <w:rFonts w:ascii="Times New Roman" w:hAnsi="Times New Roman" w:cs="Times New Roman"/>
          <w:color w:val="auto"/>
          <w:sz w:val="24"/>
          <w:szCs w:val="24"/>
        </w:rPr>
        <w:t>nM</w:t>
      </w:r>
      <w:proofErr w:type="spellEnd"/>
      <w:r w:rsidR="00B81DDD">
        <w:rPr>
          <w:rFonts w:ascii="Times New Roman" w:hAnsi="Times New Roman" w:cs="Times New Roman"/>
          <w:color w:val="auto"/>
          <w:sz w:val="24"/>
          <w:szCs w:val="24"/>
        </w:rPr>
        <w:t xml:space="preserve">) </w:t>
      </w:r>
      <w:r w:rsidR="006B4B72" w:rsidRPr="006B4B72">
        <w:rPr>
          <w:rFonts w:ascii="Times New Roman" w:hAnsi="Times New Roman" w:cs="Times New Roman"/>
          <w:color w:val="auto"/>
          <w:sz w:val="24"/>
          <w:szCs w:val="24"/>
        </w:rPr>
        <w:t>of B[a]P-9,10-diol, B[a]P-7,8-diol, B[a]P-3-OH and B[a]P at 6, 24 and 48 hours. Statistical comparison was performed between each pH condition (pH 7, 6.5, 6 and 5.5) with pH 7.8 at each time poi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830"/>
        <w:gridCol w:w="1624"/>
        <w:gridCol w:w="1627"/>
        <w:gridCol w:w="1630"/>
        <w:gridCol w:w="1630"/>
        <w:gridCol w:w="1627"/>
        <w:gridCol w:w="1631"/>
      </w:tblGrid>
      <w:tr w:rsidR="0001263B" w:rsidRPr="006B4B72" w:rsidTr="006B4B72">
        <w:tc>
          <w:tcPr>
            <w:tcW w:w="1623" w:type="dxa"/>
          </w:tcPr>
          <w:p w:rsidR="0001263B" w:rsidRDefault="0001263B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Cell</w:t>
            </w:r>
          </w:p>
          <w:p w:rsidR="0002432A" w:rsidRPr="00132623" w:rsidRDefault="0002432A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1830" w:type="dxa"/>
          </w:tcPr>
          <w:p w:rsidR="0001263B" w:rsidRPr="00132623" w:rsidRDefault="0001263B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Metabolites</w:t>
            </w:r>
            <w:r w:rsidR="0002432A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="0002432A">
              <w:rPr>
                <w:rFonts w:ascii="Times New Roman" w:hAnsi="Times New Roman" w:cs="Times New Roman"/>
                <w:sz w:val="22"/>
              </w:rPr>
              <w:t>unmetabolised</w:t>
            </w:r>
            <w:proofErr w:type="spellEnd"/>
            <w:r w:rsidR="0002432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32623">
              <w:rPr>
                <w:rFonts w:ascii="Times New Roman" w:hAnsi="Times New Roman" w:cs="Times New Roman"/>
                <w:sz w:val="22"/>
              </w:rPr>
              <w:t>B[a]P</w:t>
            </w:r>
          </w:p>
        </w:tc>
        <w:tc>
          <w:tcPr>
            <w:tcW w:w="1624" w:type="dxa"/>
          </w:tcPr>
          <w:p w:rsidR="0001263B" w:rsidRPr="00132623" w:rsidRDefault="0001263B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Time (h)</w:t>
            </w:r>
          </w:p>
        </w:tc>
        <w:tc>
          <w:tcPr>
            <w:tcW w:w="1627" w:type="dxa"/>
          </w:tcPr>
          <w:p w:rsidR="0001263B" w:rsidRDefault="0002432A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H </w:t>
            </w:r>
            <w:r w:rsidR="0001263B" w:rsidRPr="00132623">
              <w:rPr>
                <w:rFonts w:ascii="Times New Roman" w:hAnsi="Times New Roman" w:cs="Times New Roman"/>
                <w:sz w:val="22"/>
              </w:rPr>
              <w:t>7.8</w:t>
            </w:r>
          </w:p>
          <w:p w:rsidR="0002432A" w:rsidRDefault="0002432A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2432A" w:rsidRPr="00132623" w:rsidRDefault="0002432A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</w:tcPr>
          <w:p w:rsidR="0001263B" w:rsidRPr="00132623" w:rsidRDefault="0002432A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</w:t>
            </w:r>
            <w:r w:rsidR="0001263B" w:rsidRPr="0013262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30" w:type="dxa"/>
          </w:tcPr>
          <w:p w:rsidR="0001263B" w:rsidRPr="00132623" w:rsidRDefault="0002432A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H </w:t>
            </w:r>
            <w:r w:rsidR="0001263B" w:rsidRPr="00132623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627" w:type="dxa"/>
          </w:tcPr>
          <w:p w:rsidR="0001263B" w:rsidRPr="00132623" w:rsidRDefault="0002432A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H </w:t>
            </w:r>
            <w:r w:rsidR="0001263B"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31" w:type="dxa"/>
          </w:tcPr>
          <w:p w:rsidR="0001263B" w:rsidRPr="00132623" w:rsidRDefault="0002432A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H </w:t>
            </w:r>
            <w:r w:rsidR="0001263B" w:rsidRPr="00132623">
              <w:rPr>
                <w:rFonts w:ascii="Times New Roman" w:hAnsi="Times New Roman" w:cs="Times New Roman"/>
                <w:sz w:val="22"/>
              </w:rPr>
              <w:t>5.5</w:t>
            </w:r>
          </w:p>
        </w:tc>
      </w:tr>
      <w:tr w:rsidR="00134F87" w:rsidRPr="006B4B72" w:rsidTr="006B4B72">
        <w:tc>
          <w:tcPr>
            <w:tcW w:w="1623" w:type="dxa"/>
            <w:tcBorders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A549</w:t>
            </w:r>
          </w:p>
        </w:tc>
        <w:tc>
          <w:tcPr>
            <w:tcW w:w="1830" w:type="dxa"/>
            <w:tcBorders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[a]P-9,10-diol</w:t>
            </w:r>
          </w:p>
        </w:tc>
        <w:tc>
          <w:tcPr>
            <w:tcW w:w="1624" w:type="dxa"/>
            <w:tcBorders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7" w:type="dxa"/>
            <w:tcBorders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55±4.3</w:t>
            </w:r>
          </w:p>
        </w:tc>
        <w:tc>
          <w:tcPr>
            <w:tcW w:w="1630" w:type="dxa"/>
            <w:tcBorders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87±12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0" w:type="dxa"/>
            <w:tcBorders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96±3.9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6±0.7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1" w:type="dxa"/>
            <w:tcBorders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.6±1.3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.3±0.6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.9±1.5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5.2±0.2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77±6.8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32±25.3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8±0.1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6±0.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.9±0.9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.8±0.4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69±2.5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[a]P-7,8-diol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0±1.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9.7±2.0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0.6±0.5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9.3±0.9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8±0.4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3±0.1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4±0.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.5±0.02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.0±0.3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86.6±6.2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1±0.01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1±0.04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6±0.2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.4±0.1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01±8.3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[a]P-3-OH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8.3±4.1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9.3±3.3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.2±0.4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9±0.2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.3±0.4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.3±0.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8±0.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.7±0.3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.5±0.9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.5±0.1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9±0.1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0.6±0.03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.2±0.07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.5±0.02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8.5±0.2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[a]P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787±47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922±88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88±31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61±65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905±141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0.2±4.6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2±2.4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57.6±13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77±24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509±20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top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7" w:type="dxa"/>
            <w:tcBorders>
              <w:top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5.2±0.1</w:t>
            </w:r>
          </w:p>
        </w:tc>
        <w:tc>
          <w:tcPr>
            <w:tcW w:w="1630" w:type="dxa"/>
            <w:tcBorders>
              <w:top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4.5±1.8</w:t>
            </w:r>
          </w:p>
        </w:tc>
        <w:tc>
          <w:tcPr>
            <w:tcW w:w="1630" w:type="dxa"/>
            <w:tcBorders>
              <w:top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7.7±7.1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27" w:type="dxa"/>
            <w:tcBorders>
              <w:top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43±6.5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1" w:type="dxa"/>
            <w:tcBorders>
              <w:top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83±14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134F87" w:rsidRPr="006B4B72" w:rsidTr="006B4B72">
        <w:tc>
          <w:tcPr>
            <w:tcW w:w="1623" w:type="dxa"/>
            <w:tcBorders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EAS-2B</w:t>
            </w:r>
          </w:p>
        </w:tc>
        <w:tc>
          <w:tcPr>
            <w:tcW w:w="1830" w:type="dxa"/>
            <w:tcBorders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[a]P-9,10-diol</w:t>
            </w:r>
          </w:p>
        </w:tc>
        <w:tc>
          <w:tcPr>
            <w:tcW w:w="1624" w:type="dxa"/>
            <w:tcBorders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7" w:type="dxa"/>
            <w:tcBorders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6.2±4.3</w:t>
            </w:r>
          </w:p>
        </w:tc>
        <w:tc>
          <w:tcPr>
            <w:tcW w:w="1630" w:type="dxa"/>
            <w:tcBorders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52.5±2.7</w:t>
            </w:r>
          </w:p>
        </w:tc>
        <w:tc>
          <w:tcPr>
            <w:tcW w:w="1630" w:type="dxa"/>
            <w:tcBorders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0.3±2.9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09±6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42±1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07±6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70±7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31.7±15.3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20±4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[a]P-7,8-diol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5.5±2.7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7.1±0.4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7±1.7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3.3±0.4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2.4±2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76.4±4.2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.3±0.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2.7±0.1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11±1.7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[a]P-3-OH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2.5±2.1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2.4±1.7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7.8±0.8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9.3±0.9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.6±1.5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8.2±1.2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6.1±0.6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17.9±2.6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5.3±5.8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B[a]P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500±2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663±10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823±18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33.2±0.5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52.4±2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58±19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4F87" w:rsidRPr="006B4B72" w:rsidTr="006B4B72"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:rsidR="00134F87" w:rsidRPr="00132623" w:rsidRDefault="00134F87" w:rsidP="006B4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7.8±0.5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4±2.5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134F87" w:rsidRPr="00132623" w:rsidRDefault="00134F87" w:rsidP="00B81D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32623">
              <w:rPr>
                <w:rFonts w:ascii="Times New Roman" w:hAnsi="Times New Roman" w:cs="Times New Roman"/>
                <w:sz w:val="22"/>
              </w:rPr>
              <w:t>209±12</w:t>
            </w:r>
            <w:r w:rsidRPr="00132623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</w:tcPr>
          <w:p w:rsidR="00134F87" w:rsidRPr="00132623" w:rsidRDefault="00134F87" w:rsidP="00B81D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95886" w:rsidRPr="00AF5142" w:rsidRDefault="00C95886" w:rsidP="00C95886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F514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F5142">
        <w:rPr>
          <w:rFonts w:ascii="Times New Roman" w:hAnsi="Times New Roman" w:cs="Times New Roman"/>
          <w:sz w:val="20"/>
          <w:szCs w:val="20"/>
        </w:rPr>
        <w:t>p&lt;0.05</w:t>
      </w:r>
    </w:p>
    <w:p w:rsidR="00C95886" w:rsidRPr="00AF5142" w:rsidRDefault="00C95886" w:rsidP="00C95886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F5142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AF5142">
        <w:rPr>
          <w:rFonts w:ascii="Times New Roman" w:hAnsi="Times New Roman" w:cs="Times New Roman"/>
          <w:sz w:val="20"/>
          <w:szCs w:val="20"/>
        </w:rPr>
        <w:t>p&lt;0.01</w:t>
      </w:r>
    </w:p>
    <w:p w:rsidR="00C95886" w:rsidRPr="00AF5142" w:rsidRDefault="00C95886" w:rsidP="00C95886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F5142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AF5142">
        <w:rPr>
          <w:rFonts w:ascii="Times New Roman" w:hAnsi="Times New Roman" w:cs="Times New Roman"/>
          <w:sz w:val="20"/>
          <w:szCs w:val="20"/>
        </w:rPr>
        <w:t>p&lt;0.001</w:t>
      </w:r>
    </w:p>
    <w:p w:rsidR="004374B5" w:rsidRDefault="004374B5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</w:p>
    <w:p w:rsidR="00857452" w:rsidRDefault="00857452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</w:p>
    <w:p w:rsidR="00132623" w:rsidRPr="00132623" w:rsidRDefault="00132623" w:rsidP="00132623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132623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Table </w:t>
      </w:r>
      <w:r w:rsidRPr="0013262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32623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13262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132623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132623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132623">
        <w:rPr>
          <w:rFonts w:ascii="Times New Roman" w:hAnsi="Times New Roman" w:cs="Times New Roman"/>
          <w:color w:val="auto"/>
          <w:sz w:val="24"/>
          <w:szCs w:val="24"/>
        </w:rPr>
        <w:t xml:space="preserve"> Raw data of DNA incision activity</w:t>
      </w:r>
      <w:r w:rsidR="00A8124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37910">
        <w:rPr>
          <w:rFonts w:ascii="Times New Roman" w:hAnsi="Times New Roman" w:cs="Times New Roman"/>
          <w:color w:val="auto"/>
          <w:sz w:val="24"/>
          <w:szCs w:val="24"/>
        </w:rPr>
        <w:t>based on</w:t>
      </w:r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 tail moment (TM) and tail intensity (TI) </w:t>
      </w:r>
      <w:r w:rsidR="00A81248">
        <w:rPr>
          <w:rFonts w:ascii="Times New Roman" w:hAnsi="Times New Roman" w:cs="Times New Roman"/>
          <w:color w:val="auto"/>
          <w:sz w:val="24"/>
          <w:szCs w:val="24"/>
        </w:rPr>
        <w:t>for both A549 and BEAS-2B</w:t>
      </w:r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 cell lines</w:t>
      </w:r>
      <w:r w:rsidR="00A81248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Median of the raw data </w:t>
      </w:r>
      <w:proofErr w:type="gramStart"/>
      <w:r w:rsidR="005F5F96">
        <w:rPr>
          <w:rFonts w:ascii="Times New Roman" w:hAnsi="Times New Roman" w:cs="Times New Roman"/>
          <w:color w:val="auto"/>
          <w:sz w:val="24"/>
          <w:szCs w:val="24"/>
        </w:rPr>
        <w:t>were</w:t>
      </w:r>
      <w:proofErr w:type="gramEnd"/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 extracted and 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 xml:space="preserve">incision activity was </w:t>
      </w:r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calculated according to the formula 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>in</w:t>
      </w:r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5F5F96">
        <w:rPr>
          <w:rFonts w:ascii="Times New Roman" w:hAnsi="Times New Roman" w:cs="Times New Roman"/>
          <w:color w:val="auto"/>
          <w:sz w:val="24"/>
          <w:szCs w:val="24"/>
        </w:rPr>
        <w:t>Langie</w:t>
      </w:r>
      <w:proofErr w:type="spellEnd"/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 xml:space="preserve">et al. </w:t>
      </w:r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(2006). Data 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>shown are</w:t>
      </w:r>
      <w:r w:rsidR="005F5F96">
        <w:rPr>
          <w:rFonts w:ascii="Times New Roman" w:hAnsi="Times New Roman" w:cs="Times New Roman"/>
          <w:color w:val="auto"/>
          <w:sz w:val="24"/>
          <w:szCs w:val="24"/>
        </w:rPr>
        <w:t xml:space="preserve"> the mean </w:t>
      </w:r>
      <w:r w:rsidR="005F5F96" w:rsidRPr="005F5F96">
        <w:rPr>
          <w:rFonts w:ascii="Times New Roman" w:hAnsi="Times New Roman" w:cs="Times New Roman"/>
          <w:color w:val="auto"/>
          <w:sz w:val="24"/>
          <w:szCs w:val="24"/>
        </w:rPr>
        <w:t xml:space="preserve">± SEM 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 xml:space="preserve">of 4 independent samples </w:t>
      </w:r>
      <w:r w:rsidR="005F5F96" w:rsidRPr="005F5F96">
        <w:rPr>
          <w:rFonts w:ascii="Times New Roman" w:hAnsi="Times New Roman" w:cs="Times New Roman"/>
          <w:color w:val="auto"/>
          <w:sz w:val="24"/>
          <w:szCs w:val="24"/>
        </w:rPr>
        <w:t>(n=4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652"/>
        <w:gridCol w:w="1653"/>
        <w:gridCol w:w="1653"/>
        <w:gridCol w:w="1653"/>
        <w:gridCol w:w="1653"/>
        <w:gridCol w:w="1653"/>
        <w:gridCol w:w="1653"/>
      </w:tblGrid>
      <w:tr w:rsidR="00CD2E9F" w:rsidTr="00CF59F5">
        <w:tc>
          <w:tcPr>
            <w:tcW w:w="1652" w:type="dxa"/>
          </w:tcPr>
          <w:p w:rsidR="00CD2E9F" w:rsidRPr="00401A69" w:rsidRDefault="00CD2E9F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Cell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CD2E9F" w:rsidRPr="00401A69" w:rsidRDefault="00CD2E9F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TM</w:t>
            </w:r>
            <w:r w:rsidR="0002432A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401A69">
              <w:rPr>
                <w:rFonts w:ascii="Times New Roman" w:hAnsi="Times New Roman" w:cs="Times New Roman"/>
                <w:sz w:val="22"/>
              </w:rPr>
              <w:t>TI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CD2E9F" w:rsidRPr="00401A69" w:rsidRDefault="00CD2E9F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Time (h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CD2E9F" w:rsidRPr="00401A69" w:rsidRDefault="00CD2E9F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7.8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CD2E9F" w:rsidRPr="00401A69" w:rsidRDefault="00CD2E9F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7.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CD2E9F" w:rsidRPr="00401A69" w:rsidRDefault="00CD2E9F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CD2E9F" w:rsidRPr="00401A69" w:rsidRDefault="00CD2E9F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CD2E9F" w:rsidRPr="00401A69" w:rsidRDefault="00CD2E9F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5.5</w:t>
            </w:r>
          </w:p>
        </w:tc>
      </w:tr>
      <w:tr w:rsidR="00CF59F5" w:rsidTr="00CF59F5">
        <w:tc>
          <w:tcPr>
            <w:tcW w:w="1652" w:type="dxa"/>
            <w:vMerge w:val="restart"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A549</w:t>
            </w:r>
          </w:p>
        </w:tc>
        <w:tc>
          <w:tcPr>
            <w:tcW w:w="1652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Tail Moment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 w:rsidP="0062316E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.06±0.2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80±0.05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0.47±0.37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0.23±0.02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0.39±0.25</w:t>
            </w: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3.39±0.93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58±0.06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74±0.19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0.31±0.14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01±0.49</w:t>
            </w: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0.96±0.09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18±0.22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11±0.16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30±0.1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05±0.11</w:t>
            </w: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Tail Intensity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 xml:space="preserve"> 6.62±1.48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5.37±1.32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3.06±0.49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3.17±2.30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.87±1.06</w:t>
            </w: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9.36±0.25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5.88±1.48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5.59±1.78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3.50±0.11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4.19±0.18</w:t>
            </w: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3.23±0.41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4.56±0.2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4.73±0.3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5.90±0.29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7.84±0.63</w:t>
            </w:r>
          </w:p>
        </w:tc>
      </w:tr>
      <w:tr w:rsidR="00CF59F5" w:rsidTr="00CF59F5">
        <w:tc>
          <w:tcPr>
            <w:tcW w:w="1652" w:type="dxa"/>
            <w:vMerge w:val="restart"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BEAS-2B</w:t>
            </w:r>
          </w:p>
        </w:tc>
        <w:tc>
          <w:tcPr>
            <w:tcW w:w="1652" w:type="dxa"/>
            <w:tcBorders>
              <w:bottom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Tail Moment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.47±1.05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34±0.25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0.71±0.19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3.78±1.47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95±0.24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37±1.17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.88±0.24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3.07±0.81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5.22±1.44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bottom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Tail Intensity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5.39±6.52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2.45±3.61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5.84±3.23</w:t>
            </w: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1.13±3.93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5.45±1.50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8.29±5.60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9F5" w:rsidTr="00CF59F5">
        <w:tc>
          <w:tcPr>
            <w:tcW w:w="1652" w:type="dxa"/>
            <w:vMerge/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tcBorders>
              <w:top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</w:tcBorders>
          </w:tcPr>
          <w:p w:rsidR="00CF59F5" w:rsidRPr="00401A69" w:rsidRDefault="00CF59F5" w:rsidP="008612A7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53" w:type="dxa"/>
            <w:tcBorders>
              <w:top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0.79±1.68</w:t>
            </w:r>
          </w:p>
        </w:tc>
        <w:tc>
          <w:tcPr>
            <w:tcW w:w="1653" w:type="dxa"/>
            <w:tcBorders>
              <w:top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15.16±7.77</w:t>
            </w:r>
          </w:p>
        </w:tc>
        <w:tc>
          <w:tcPr>
            <w:tcW w:w="1653" w:type="dxa"/>
            <w:tcBorders>
              <w:top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1A69">
              <w:rPr>
                <w:rFonts w:ascii="Times New Roman" w:hAnsi="Times New Roman" w:cs="Times New Roman"/>
                <w:sz w:val="22"/>
              </w:rPr>
              <w:t>23.10±3.43</w:t>
            </w:r>
          </w:p>
        </w:tc>
        <w:tc>
          <w:tcPr>
            <w:tcW w:w="1653" w:type="dxa"/>
            <w:tcBorders>
              <w:top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</w:tcBorders>
          </w:tcPr>
          <w:p w:rsidR="00CF59F5" w:rsidRPr="00401A69" w:rsidRDefault="00CF59F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4374B5" w:rsidRDefault="004374B5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</w:p>
    <w:p w:rsidR="004374B5" w:rsidRDefault="004374B5" w:rsidP="004374B5">
      <w:r>
        <w:br w:type="page"/>
      </w:r>
    </w:p>
    <w:p w:rsidR="00C52345" w:rsidRPr="00C52345" w:rsidRDefault="00C52345" w:rsidP="00C5234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132623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10C1D">
        <w:rPr>
          <w:rFonts w:ascii="Times New Roman" w:hAnsi="Times New Roman" w:cs="Times New Roman"/>
          <w:color w:val="auto"/>
          <w:sz w:val="24"/>
          <w:szCs w:val="24"/>
        </w:rPr>
        <w:t>Nonparametric Spearmen’s rho c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orrelation analysis of </w:t>
      </w:r>
      <w:r w:rsidR="00765A1E">
        <w:rPr>
          <w:rFonts w:ascii="Times New Roman" w:hAnsi="Times New Roman" w:cs="Times New Roman"/>
          <w:color w:val="auto"/>
          <w:sz w:val="24"/>
          <w:szCs w:val="24"/>
        </w:rPr>
        <w:t xml:space="preserve">different </w:t>
      </w:r>
      <w:r w:rsidR="00F17321">
        <w:rPr>
          <w:rFonts w:ascii="Times New Roman" w:hAnsi="Times New Roman" w:cs="Times New Roman"/>
          <w:color w:val="auto"/>
          <w:sz w:val="24"/>
          <w:szCs w:val="24"/>
        </w:rPr>
        <w:t>variabl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B[a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]P</w:t>
      </w:r>
      <w:proofErr w:type="gramEnd"/>
      <w:r w:rsidR="0002432A">
        <w:rPr>
          <w:rFonts w:ascii="Times New Roman" w:hAnsi="Times New Roman" w:cs="Times New Roman"/>
          <w:color w:val="auto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7,8-diol, CYP1A1 mRNA expression, CYP1B1 mRNA expression, EROD activity, DNA incision activity and DNA adducts)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 derived from </w:t>
      </w:r>
      <w:r w:rsidR="0002432A"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experiments 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 xml:space="preserve">with 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t>A549 cell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469"/>
        <w:gridCol w:w="1469"/>
        <w:gridCol w:w="1469"/>
        <w:gridCol w:w="1469"/>
        <w:gridCol w:w="1469"/>
        <w:gridCol w:w="1469"/>
        <w:gridCol w:w="1469"/>
        <w:gridCol w:w="1470"/>
      </w:tblGrid>
      <w:tr w:rsidR="00F90F6C" w:rsidTr="0059436B">
        <w:tc>
          <w:tcPr>
            <w:tcW w:w="1469" w:type="dxa"/>
            <w:tcBorders>
              <w:bottom w:val="single" w:sz="4" w:space="0" w:color="auto"/>
            </w:tcBorders>
          </w:tcPr>
          <w:p w:rsidR="00F90F6C" w:rsidRPr="0059436B" w:rsidRDefault="00F90F6C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ell type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F90F6C" w:rsidRPr="0059436B" w:rsidRDefault="00F90F6C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F90F6C" w:rsidRPr="0059436B" w:rsidRDefault="00F90F6C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F90F6C" w:rsidRPr="0059436B" w:rsidRDefault="00F90F6C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B[a]P-7,8-diol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F90F6C" w:rsidRPr="0059436B" w:rsidRDefault="00F90F6C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YP1A1 mRNA expression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F90F6C" w:rsidRPr="0059436B" w:rsidRDefault="00F90F6C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YP1B1 mRNA expression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F90F6C" w:rsidRPr="0059436B" w:rsidRDefault="00F90F6C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EROD activity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F90F6C" w:rsidRPr="0059436B" w:rsidRDefault="00F90F6C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DNA incision activity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F90F6C" w:rsidRPr="0059436B" w:rsidRDefault="00F90F6C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DNA adducts</w:t>
            </w:r>
          </w:p>
        </w:tc>
      </w:tr>
      <w:tr w:rsidR="0059436B" w:rsidTr="003319F8">
        <w:tc>
          <w:tcPr>
            <w:tcW w:w="1469" w:type="dxa"/>
            <w:vMerge w:val="restart"/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A549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B[a]P-7,8-diol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704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914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607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-.121</w:t>
            </w:r>
          </w:p>
        </w:tc>
        <w:tc>
          <w:tcPr>
            <w:tcW w:w="1470" w:type="dxa"/>
            <w:tcBorders>
              <w:bottom w:val="nil"/>
            </w:tcBorders>
          </w:tcPr>
          <w:p w:rsidR="0059436B" w:rsidRPr="0059436B" w:rsidRDefault="0059436B" w:rsidP="002B004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2B0043">
              <w:rPr>
                <w:rFonts w:ascii="Times New Roman" w:hAnsi="Times New Roman" w:cs="Times New Roman"/>
                <w:sz w:val="22"/>
              </w:rPr>
              <w:t>555</w:t>
            </w:r>
            <w:r w:rsidR="002B0043"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59436B" w:rsidTr="003319F8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16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666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2B004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2B0043">
              <w:rPr>
                <w:rFonts w:ascii="Times New Roman" w:hAnsi="Times New Roman" w:cs="Times New Roman"/>
                <w:sz w:val="22"/>
              </w:rPr>
              <w:t>032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YP1A1 mRNA expression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704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807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679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70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-.400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5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140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YP1B1 mRNA expression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914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807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514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-.154</w:t>
            </w:r>
          </w:p>
        </w:tc>
        <w:tc>
          <w:tcPr>
            <w:tcW w:w="1470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-.239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5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585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390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EROD activity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607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679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514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371</w:t>
            </w:r>
          </w:p>
        </w:tc>
        <w:tc>
          <w:tcPr>
            <w:tcW w:w="1470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289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16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5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5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173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296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DNA incision activity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-.121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-.154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371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0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164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666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585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173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558</w:t>
            </w: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DNA adducts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2B004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2B0043">
              <w:rPr>
                <w:rFonts w:ascii="Times New Roman" w:hAnsi="Times New Roman" w:cs="Times New Roman"/>
                <w:sz w:val="22"/>
              </w:rPr>
              <w:t xml:space="preserve"> 555</w:t>
            </w:r>
            <w:r w:rsidR="002B0043"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-.400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-.239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289</w:t>
            </w:r>
          </w:p>
        </w:tc>
        <w:tc>
          <w:tcPr>
            <w:tcW w:w="1469" w:type="dxa"/>
            <w:tcBorders>
              <w:bottom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164</w:t>
            </w:r>
          </w:p>
        </w:tc>
        <w:tc>
          <w:tcPr>
            <w:tcW w:w="1470" w:type="dxa"/>
            <w:tcBorders>
              <w:bottom w:val="nil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436B" w:rsidTr="0059436B">
        <w:tc>
          <w:tcPr>
            <w:tcW w:w="1469" w:type="dxa"/>
            <w:vMerge/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</w:tcBorders>
          </w:tcPr>
          <w:p w:rsidR="0059436B" w:rsidRPr="0059436B" w:rsidRDefault="0059436B" w:rsidP="004374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</w:tcBorders>
          </w:tcPr>
          <w:p w:rsidR="0059436B" w:rsidRPr="0059436B" w:rsidRDefault="0059436B" w:rsidP="00C64C66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</w:tcBorders>
          </w:tcPr>
          <w:p w:rsidR="0059436B" w:rsidRPr="0059436B" w:rsidRDefault="0059436B" w:rsidP="002B004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2B0043">
              <w:rPr>
                <w:rFonts w:ascii="Times New Roman" w:hAnsi="Times New Roman" w:cs="Times New Roman"/>
                <w:sz w:val="22"/>
              </w:rPr>
              <w:t>032</w:t>
            </w:r>
          </w:p>
        </w:tc>
        <w:tc>
          <w:tcPr>
            <w:tcW w:w="1469" w:type="dxa"/>
            <w:tcBorders>
              <w:top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140</w:t>
            </w:r>
          </w:p>
        </w:tc>
        <w:tc>
          <w:tcPr>
            <w:tcW w:w="1469" w:type="dxa"/>
            <w:tcBorders>
              <w:top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390</w:t>
            </w:r>
          </w:p>
        </w:tc>
        <w:tc>
          <w:tcPr>
            <w:tcW w:w="1469" w:type="dxa"/>
            <w:tcBorders>
              <w:top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296</w:t>
            </w:r>
          </w:p>
        </w:tc>
        <w:tc>
          <w:tcPr>
            <w:tcW w:w="1469" w:type="dxa"/>
            <w:tcBorders>
              <w:top w:val="nil"/>
            </w:tcBorders>
          </w:tcPr>
          <w:p w:rsidR="0059436B" w:rsidRPr="0059436B" w:rsidRDefault="0059436B" w:rsidP="0059436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558</w:t>
            </w:r>
          </w:p>
        </w:tc>
        <w:tc>
          <w:tcPr>
            <w:tcW w:w="1470" w:type="dxa"/>
            <w:tcBorders>
              <w:top w:val="nil"/>
            </w:tcBorders>
          </w:tcPr>
          <w:p w:rsidR="0059436B" w:rsidRPr="0059436B" w:rsidRDefault="0059436B" w:rsidP="005943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59436B" w:rsidRPr="00B702D1" w:rsidRDefault="0059436B" w:rsidP="0059436B">
      <w:pPr>
        <w:spacing w:line="320" w:lineRule="atLeast"/>
        <w:ind w:left="60" w:right="60"/>
        <w:rPr>
          <w:rFonts w:ascii="Times New Roman" w:hAnsi="Times New Roman" w:cs="Times New Roman"/>
          <w:sz w:val="20"/>
          <w:szCs w:val="20"/>
        </w:rPr>
      </w:pPr>
      <w:r w:rsidRPr="00B702D1">
        <w:rPr>
          <w:rFonts w:ascii="Times New Roman" w:hAnsi="Times New Roman" w:cs="Times New Roman"/>
          <w:sz w:val="20"/>
          <w:szCs w:val="20"/>
        </w:rPr>
        <w:t>***. Correlation is significant at the 0.001 level (2-tailed).</w:t>
      </w:r>
    </w:p>
    <w:p w:rsidR="0059436B" w:rsidRPr="00B702D1" w:rsidRDefault="0059436B" w:rsidP="0059436B">
      <w:pPr>
        <w:spacing w:line="320" w:lineRule="atLeast"/>
        <w:ind w:left="60" w:right="60"/>
        <w:rPr>
          <w:rFonts w:ascii="Times New Roman" w:hAnsi="Times New Roman" w:cs="Times New Roman"/>
          <w:sz w:val="20"/>
          <w:szCs w:val="20"/>
        </w:rPr>
      </w:pPr>
      <w:r w:rsidRPr="00B702D1">
        <w:rPr>
          <w:rFonts w:ascii="Times New Roman" w:hAnsi="Times New Roman" w:cs="Times New Roman"/>
          <w:sz w:val="20"/>
          <w:szCs w:val="20"/>
        </w:rPr>
        <w:t>**. Correlation is significant at the 0.01 level (2-tailed).</w:t>
      </w:r>
    </w:p>
    <w:p w:rsidR="0059436B" w:rsidRPr="00B702D1" w:rsidRDefault="0059436B" w:rsidP="0059436B">
      <w:pPr>
        <w:spacing w:line="320" w:lineRule="atLeast"/>
        <w:ind w:left="60" w:right="60"/>
        <w:rPr>
          <w:rFonts w:ascii="Times New Roman" w:hAnsi="Times New Roman" w:cs="Times New Roman"/>
          <w:sz w:val="20"/>
          <w:szCs w:val="20"/>
        </w:rPr>
      </w:pPr>
      <w:r w:rsidRPr="00B702D1">
        <w:rPr>
          <w:rFonts w:ascii="Times New Roman" w:hAnsi="Times New Roman" w:cs="Times New Roman"/>
          <w:sz w:val="20"/>
          <w:szCs w:val="20"/>
        </w:rPr>
        <w:t>*. Correlation is significant at the 0.05 level (2-tailed).</w:t>
      </w:r>
    </w:p>
    <w:p w:rsidR="00156C4B" w:rsidRDefault="00156C4B" w:rsidP="004374B5"/>
    <w:p w:rsidR="008C688D" w:rsidRDefault="008C688D" w:rsidP="00156C4B"/>
    <w:p w:rsidR="008C688D" w:rsidRDefault="008C688D" w:rsidP="008C688D">
      <w:r>
        <w:br w:type="page"/>
      </w:r>
    </w:p>
    <w:p w:rsidR="008C688D" w:rsidRPr="00C52345" w:rsidRDefault="008C688D" w:rsidP="008C688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4.</w:t>
      </w:r>
      <w:proofErr w:type="gramEnd"/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Nonparametric Spearmen’s rho c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orrelation analysis of </w:t>
      </w:r>
      <w:r>
        <w:rPr>
          <w:rFonts w:ascii="Times New Roman" w:hAnsi="Times New Roman" w:cs="Times New Roman"/>
          <w:color w:val="auto"/>
          <w:sz w:val="24"/>
          <w:szCs w:val="24"/>
        </w:rPr>
        <w:t>different variables (B[a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]P</w:t>
      </w:r>
      <w:proofErr w:type="gramEnd"/>
      <w:r w:rsidR="0002432A">
        <w:rPr>
          <w:rFonts w:ascii="Times New Roman" w:hAnsi="Times New Roman" w:cs="Times New Roman"/>
          <w:color w:val="auto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7,8-diol, CYP1A1 mRNA expression, CYP1B1 mRNA expression, EROD activity, DNA incision activity and DNA adducts)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 derived from </w:t>
      </w:r>
      <w:r w:rsidR="0002432A" w:rsidRPr="00C52345">
        <w:rPr>
          <w:rFonts w:ascii="Times New Roman" w:hAnsi="Times New Roman" w:cs="Times New Roman"/>
          <w:color w:val="auto"/>
          <w:sz w:val="24"/>
          <w:szCs w:val="24"/>
        </w:rPr>
        <w:t>experiments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 xml:space="preserve"> with </w:t>
      </w:r>
      <w:r w:rsidR="009C00A5">
        <w:rPr>
          <w:rFonts w:ascii="Times New Roman" w:hAnsi="Times New Roman" w:cs="Times New Roman"/>
          <w:color w:val="auto"/>
          <w:sz w:val="24"/>
          <w:szCs w:val="24"/>
        </w:rPr>
        <w:t>BEAS-2B</w:t>
      </w:r>
      <w:r w:rsidRPr="00C52345">
        <w:rPr>
          <w:rFonts w:ascii="Times New Roman" w:hAnsi="Times New Roman" w:cs="Times New Roman"/>
          <w:color w:val="auto"/>
          <w:sz w:val="24"/>
          <w:szCs w:val="24"/>
        </w:rPr>
        <w:t xml:space="preserve"> cell</w:t>
      </w:r>
      <w:r w:rsidR="0002432A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469"/>
        <w:gridCol w:w="1469"/>
        <w:gridCol w:w="1469"/>
        <w:gridCol w:w="1469"/>
        <w:gridCol w:w="1469"/>
        <w:gridCol w:w="1469"/>
        <w:gridCol w:w="1469"/>
        <w:gridCol w:w="1470"/>
      </w:tblGrid>
      <w:tr w:rsidR="008C688D" w:rsidTr="00DF072E">
        <w:tc>
          <w:tcPr>
            <w:tcW w:w="1469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ell type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B[a]P-7,8-diol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YP1A1 mRNA expression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YP1B1 mRNA expression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EROD activity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DNA incision activity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DNA adducts</w:t>
            </w:r>
          </w:p>
        </w:tc>
      </w:tr>
      <w:tr w:rsidR="008C688D" w:rsidTr="00DF072E">
        <w:tc>
          <w:tcPr>
            <w:tcW w:w="1469" w:type="dxa"/>
            <w:vMerge w:val="restart"/>
          </w:tcPr>
          <w:p w:rsidR="008C688D" w:rsidRPr="0059436B" w:rsidRDefault="003C0207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AS-2B</w:t>
            </w:r>
            <w:bookmarkStart w:id="0" w:name="_GoBack"/>
            <w:bookmarkEnd w:id="0"/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B[a]P-7,8-diol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9C00A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9C00A5">
              <w:rPr>
                <w:rFonts w:ascii="Times New Roman" w:hAnsi="Times New Roman" w:cs="Times New Roman"/>
                <w:sz w:val="22"/>
              </w:rPr>
              <w:t>750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9C00A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9C00A5">
              <w:rPr>
                <w:rFonts w:ascii="Times New Roman" w:hAnsi="Times New Roman" w:cs="Times New Roman"/>
                <w:sz w:val="22"/>
              </w:rPr>
              <w:t>800</w:t>
            </w:r>
            <w:r w:rsidR="009C00A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33</w:t>
            </w:r>
            <w:r w:rsidR="008C688D"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00</w:t>
            </w:r>
          </w:p>
        </w:tc>
        <w:tc>
          <w:tcPr>
            <w:tcW w:w="1470" w:type="dxa"/>
            <w:tcBorders>
              <w:bottom w:val="nil"/>
            </w:tcBorders>
          </w:tcPr>
          <w:p w:rsidR="008C688D" w:rsidRPr="0059436B" w:rsidRDefault="008C688D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9C00A5">
              <w:rPr>
                <w:rFonts w:ascii="Times New Roman" w:hAnsi="Times New Roman" w:cs="Times New Roman"/>
                <w:sz w:val="22"/>
              </w:rPr>
              <w:t>717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9C00A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0</w:t>
            </w:r>
            <w:r w:rsidR="009C00A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</w:t>
            </w:r>
            <w:r w:rsidR="008C688D" w:rsidRPr="0059436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25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98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9C00A5">
              <w:rPr>
                <w:rFonts w:ascii="Times New Roman" w:hAnsi="Times New Roman" w:cs="Times New Roman"/>
                <w:sz w:val="22"/>
              </w:rPr>
              <w:t>030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YP1A1 mRNA expression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50</w:t>
            </w:r>
            <w:r w:rsidR="008C688D"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517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83</w:t>
            </w:r>
            <w:r w:rsidR="008C688D"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.067</w:t>
            </w:r>
          </w:p>
        </w:tc>
        <w:tc>
          <w:tcPr>
            <w:tcW w:w="1470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.167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2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54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65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68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YP1B1 mRNA expression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00</w:t>
            </w:r>
            <w:r w:rsidR="008C688D"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8C688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517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33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.167</w:t>
            </w:r>
          </w:p>
        </w:tc>
        <w:tc>
          <w:tcPr>
            <w:tcW w:w="1470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67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1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54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67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88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65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EROD activity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33</w:t>
            </w:r>
            <w:r w:rsidR="008C688D"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83</w:t>
            </w:r>
            <w:r w:rsidR="008C688D" w:rsidRPr="0059436B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33</w:t>
            </w:r>
            <w:r w:rsidR="008C688D"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33</w:t>
            </w:r>
          </w:p>
        </w:tc>
        <w:tc>
          <w:tcPr>
            <w:tcW w:w="1470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.117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25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67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32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65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DNA incision activity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00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.067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.167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33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0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17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98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65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68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32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06</w:t>
            </w: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DNA adducts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Correlation Coefficient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8C688D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9C00A5">
              <w:rPr>
                <w:rFonts w:ascii="Times New Roman" w:hAnsi="Times New Roman" w:cs="Times New Roman"/>
                <w:sz w:val="22"/>
              </w:rPr>
              <w:t xml:space="preserve"> 717</w:t>
            </w:r>
            <w:r w:rsidRPr="0059436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.167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67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.117</w:t>
            </w:r>
          </w:p>
        </w:tc>
        <w:tc>
          <w:tcPr>
            <w:tcW w:w="1469" w:type="dxa"/>
            <w:tcBorders>
              <w:bottom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17</w:t>
            </w:r>
          </w:p>
        </w:tc>
        <w:tc>
          <w:tcPr>
            <w:tcW w:w="1470" w:type="dxa"/>
            <w:tcBorders>
              <w:bottom w:val="nil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688D" w:rsidTr="00DF072E">
        <w:tc>
          <w:tcPr>
            <w:tcW w:w="1469" w:type="dxa"/>
            <w:vMerge/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nil"/>
            </w:tcBorders>
          </w:tcPr>
          <w:p w:rsidR="008C688D" w:rsidRPr="0059436B" w:rsidRDefault="008C688D" w:rsidP="00DF072E">
            <w:pPr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Sig. (2-tailed)</w:t>
            </w:r>
          </w:p>
        </w:tc>
        <w:tc>
          <w:tcPr>
            <w:tcW w:w="1469" w:type="dxa"/>
            <w:tcBorders>
              <w:top w:val="nil"/>
            </w:tcBorders>
          </w:tcPr>
          <w:p w:rsidR="008C688D" w:rsidRPr="0059436B" w:rsidRDefault="008C688D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59436B">
              <w:rPr>
                <w:rFonts w:ascii="Times New Roman" w:hAnsi="Times New Roman" w:cs="Times New Roman"/>
                <w:sz w:val="22"/>
              </w:rPr>
              <w:t>.</w:t>
            </w:r>
            <w:r w:rsidR="009C00A5">
              <w:rPr>
                <w:rFonts w:ascii="Times New Roman" w:hAnsi="Times New Roman" w:cs="Times New Roman"/>
                <w:sz w:val="22"/>
              </w:rPr>
              <w:t>030</w:t>
            </w:r>
          </w:p>
        </w:tc>
        <w:tc>
          <w:tcPr>
            <w:tcW w:w="1469" w:type="dxa"/>
            <w:tcBorders>
              <w:top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68</w:t>
            </w:r>
          </w:p>
        </w:tc>
        <w:tc>
          <w:tcPr>
            <w:tcW w:w="1469" w:type="dxa"/>
            <w:tcBorders>
              <w:top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65</w:t>
            </w:r>
          </w:p>
        </w:tc>
        <w:tc>
          <w:tcPr>
            <w:tcW w:w="1469" w:type="dxa"/>
            <w:tcBorders>
              <w:top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65</w:t>
            </w:r>
          </w:p>
        </w:tc>
        <w:tc>
          <w:tcPr>
            <w:tcW w:w="1469" w:type="dxa"/>
            <w:tcBorders>
              <w:top w:val="nil"/>
            </w:tcBorders>
          </w:tcPr>
          <w:p w:rsidR="008C688D" w:rsidRPr="0059436B" w:rsidRDefault="009C00A5" w:rsidP="00DF07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06</w:t>
            </w:r>
          </w:p>
        </w:tc>
        <w:tc>
          <w:tcPr>
            <w:tcW w:w="1470" w:type="dxa"/>
            <w:tcBorders>
              <w:top w:val="nil"/>
            </w:tcBorders>
          </w:tcPr>
          <w:p w:rsidR="008C688D" w:rsidRPr="0059436B" w:rsidRDefault="008C688D" w:rsidP="00DF07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C688D" w:rsidRPr="00B702D1" w:rsidRDefault="008C688D" w:rsidP="008C688D">
      <w:pPr>
        <w:spacing w:line="320" w:lineRule="atLeast"/>
        <w:ind w:left="60" w:right="60"/>
        <w:rPr>
          <w:rFonts w:ascii="Times New Roman" w:hAnsi="Times New Roman" w:cs="Times New Roman"/>
          <w:sz w:val="20"/>
          <w:szCs w:val="20"/>
        </w:rPr>
      </w:pPr>
      <w:r w:rsidRPr="00B702D1">
        <w:rPr>
          <w:rFonts w:ascii="Times New Roman" w:hAnsi="Times New Roman" w:cs="Times New Roman"/>
          <w:sz w:val="20"/>
          <w:szCs w:val="20"/>
        </w:rPr>
        <w:t>***. Correlation is significant at the 0.001 level (2-tailed).</w:t>
      </w:r>
    </w:p>
    <w:p w:rsidR="008C688D" w:rsidRPr="00B702D1" w:rsidRDefault="008C688D" w:rsidP="008C688D">
      <w:pPr>
        <w:spacing w:line="320" w:lineRule="atLeast"/>
        <w:ind w:left="60" w:right="60"/>
        <w:rPr>
          <w:rFonts w:ascii="Times New Roman" w:hAnsi="Times New Roman" w:cs="Times New Roman"/>
          <w:sz w:val="20"/>
          <w:szCs w:val="20"/>
        </w:rPr>
      </w:pPr>
      <w:r w:rsidRPr="00B702D1">
        <w:rPr>
          <w:rFonts w:ascii="Times New Roman" w:hAnsi="Times New Roman" w:cs="Times New Roman"/>
          <w:sz w:val="20"/>
          <w:szCs w:val="20"/>
        </w:rPr>
        <w:t>**. Correlation is significant at the 0.01 level (2-tailed).</w:t>
      </w:r>
    </w:p>
    <w:p w:rsidR="008C688D" w:rsidRPr="00B702D1" w:rsidRDefault="008C688D" w:rsidP="008C688D">
      <w:pPr>
        <w:spacing w:line="320" w:lineRule="atLeast"/>
        <w:ind w:left="60" w:right="60"/>
        <w:rPr>
          <w:rFonts w:ascii="Times New Roman" w:hAnsi="Times New Roman" w:cs="Times New Roman"/>
          <w:sz w:val="20"/>
          <w:szCs w:val="20"/>
        </w:rPr>
      </w:pPr>
      <w:r w:rsidRPr="00B702D1">
        <w:rPr>
          <w:rFonts w:ascii="Times New Roman" w:hAnsi="Times New Roman" w:cs="Times New Roman"/>
          <w:sz w:val="20"/>
          <w:szCs w:val="20"/>
        </w:rPr>
        <w:t>*. Correlation is significant at the 0.05 level (2-tailed).</w:t>
      </w:r>
    </w:p>
    <w:p w:rsidR="006A7688" w:rsidRPr="004C1269" w:rsidRDefault="006A7688" w:rsidP="004C1269"/>
    <w:sectPr w:rsidR="006A7688" w:rsidRPr="004C1269" w:rsidSect="004C126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AA3"/>
    <w:rsid w:val="0001263B"/>
    <w:rsid w:val="0002432A"/>
    <w:rsid w:val="000D58E8"/>
    <w:rsid w:val="001232B7"/>
    <w:rsid w:val="00132623"/>
    <w:rsid w:val="00134F87"/>
    <w:rsid w:val="00156C4B"/>
    <w:rsid w:val="001A3845"/>
    <w:rsid w:val="001C5DEE"/>
    <w:rsid w:val="00205B6E"/>
    <w:rsid w:val="00206338"/>
    <w:rsid w:val="00223E0D"/>
    <w:rsid w:val="002701FA"/>
    <w:rsid w:val="002A1FE9"/>
    <w:rsid w:val="002B0043"/>
    <w:rsid w:val="002C2C67"/>
    <w:rsid w:val="00356B36"/>
    <w:rsid w:val="003717C5"/>
    <w:rsid w:val="003A7466"/>
    <w:rsid w:val="003C0207"/>
    <w:rsid w:val="00401A69"/>
    <w:rsid w:val="0043077B"/>
    <w:rsid w:val="004374B5"/>
    <w:rsid w:val="00493C82"/>
    <w:rsid w:val="004C1269"/>
    <w:rsid w:val="0059436B"/>
    <w:rsid w:val="005B2D9F"/>
    <w:rsid w:val="005B39E1"/>
    <w:rsid w:val="005D0E1E"/>
    <w:rsid w:val="005F5F96"/>
    <w:rsid w:val="0062316E"/>
    <w:rsid w:val="006A0CEC"/>
    <w:rsid w:val="006A7688"/>
    <w:rsid w:val="006B4B72"/>
    <w:rsid w:val="006B4C66"/>
    <w:rsid w:val="00765A1E"/>
    <w:rsid w:val="007A2099"/>
    <w:rsid w:val="007C6915"/>
    <w:rsid w:val="00857452"/>
    <w:rsid w:val="008743B6"/>
    <w:rsid w:val="008C1AA3"/>
    <w:rsid w:val="008C688D"/>
    <w:rsid w:val="00992CBC"/>
    <w:rsid w:val="009C00A5"/>
    <w:rsid w:val="00A81248"/>
    <w:rsid w:val="00B10C1D"/>
    <w:rsid w:val="00B37178"/>
    <w:rsid w:val="00B702D1"/>
    <w:rsid w:val="00B81DDD"/>
    <w:rsid w:val="00BB5D85"/>
    <w:rsid w:val="00C52345"/>
    <w:rsid w:val="00C95886"/>
    <w:rsid w:val="00CA44D3"/>
    <w:rsid w:val="00CD2E9F"/>
    <w:rsid w:val="00CF59F5"/>
    <w:rsid w:val="00E74494"/>
    <w:rsid w:val="00E90E36"/>
    <w:rsid w:val="00EB733B"/>
    <w:rsid w:val="00F02D16"/>
    <w:rsid w:val="00F17321"/>
    <w:rsid w:val="00F251EE"/>
    <w:rsid w:val="00F37910"/>
    <w:rsid w:val="00F805CD"/>
    <w:rsid w:val="00F90F6C"/>
    <w:rsid w:val="00FB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68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68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768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3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32A"/>
    <w:rPr>
      <w:rFonts w:ascii="Tahoma" w:hAnsi="Tahoma" w:cs="Tahoma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43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3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32A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32A"/>
    <w:rPr>
      <w:b/>
      <w:bCs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68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68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768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3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32A"/>
    <w:rPr>
      <w:rFonts w:ascii="Tahoma" w:hAnsi="Tahoma" w:cs="Tahoma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43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3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32A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32A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63C81-E5FD-47E2-8D9C-44976B59C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5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Quan (TOXICO)</dc:creator>
  <cp:lastModifiedBy>Shi Quan (PHAR-TOX)</cp:lastModifiedBy>
  <cp:revision>5</cp:revision>
  <dcterms:created xsi:type="dcterms:W3CDTF">2016-10-27T11:59:00Z</dcterms:created>
  <dcterms:modified xsi:type="dcterms:W3CDTF">2016-12-19T10:19:00Z</dcterms:modified>
</cp:coreProperties>
</file>